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9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831"/>
        <w:gridCol w:w="4859"/>
      </w:tblGrid>
      <w:tr w:rsidR="007052F2" w:rsidRPr="009259DF" w14:paraId="3F734907" w14:textId="77777777" w:rsidTr="00174CED">
        <w:tc>
          <w:tcPr>
            <w:tcW w:w="4831" w:type="dxa"/>
            <w:tcBorders>
              <w:bottom w:val="single" w:sz="4" w:space="0" w:color="7F7F7F"/>
            </w:tcBorders>
            <w:shd w:val="clear" w:color="auto" w:fill="auto"/>
          </w:tcPr>
          <w:p w14:paraId="6D66EB55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A</w:t>
            </w:r>
          </w:p>
          <w:p w14:paraId="205F0BF9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de-CH" w:eastAsia="de-CH"/>
              </w:rPr>
              <w:drawing>
                <wp:inline distT="0" distB="0" distL="0" distR="0" wp14:anchorId="525A4CC2" wp14:editId="716BD2A1">
                  <wp:extent cx="2592000" cy="1884359"/>
                  <wp:effectExtent l="0" t="0" r="0" b="0"/>
                  <wp:docPr id="43" name="Immagin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magine 4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884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5B1F1A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1) Occipital vs. Parie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 xml:space="preserve"> 1.97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, p &lt; 0.001)</w:t>
            </w:r>
          </w:p>
          <w:p w14:paraId="37C52BDF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2) Occipi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9.20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, p &lt; 0.001)</w:t>
            </w:r>
          </w:p>
          <w:p w14:paraId="2230D491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3) Parie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7.23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</w:tc>
        <w:tc>
          <w:tcPr>
            <w:tcW w:w="4859" w:type="dxa"/>
            <w:tcBorders>
              <w:bottom w:val="single" w:sz="4" w:space="0" w:color="7F7F7F"/>
            </w:tcBorders>
            <w:shd w:val="clear" w:color="auto" w:fill="auto"/>
          </w:tcPr>
          <w:p w14:paraId="46578E40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B</w:t>
            </w:r>
          </w:p>
          <w:p w14:paraId="27F90358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noProof/>
                <w:color w:val="000000"/>
                <w:sz w:val="18"/>
                <w:szCs w:val="18"/>
                <w:lang w:val="de-CH" w:eastAsia="de-CH"/>
              </w:rPr>
              <w:drawing>
                <wp:inline distT="0" distB="0" distL="0" distR="0" wp14:anchorId="3882FDEE" wp14:editId="15C99528">
                  <wp:extent cx="2870200" cy="2086812"/>
                  <wp:effectExtent l="0" t="0" r="0" b="0"/>
                  <wp:docPr id="29" name="Immagin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magine 30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200" cy="2086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02157F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1) Occipital vs. Parie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 xml:space="preserve"> 2.60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, p = 0.002)</w:t>
            </w:r>
          </w:p>
          <w:p w14:paraId="45FF6A66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2) Occipi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11.09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, p &lt; 0.001)</w:t>
            </w:r>
          </w:p>
          <w:p w14:paraId="72A1ACE9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3) Parie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8.50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</w:tc>
      </w:tr>
      <w:tr w:rsidR="007052F2" w:rsidRPr="009259DF" w14:paraId="7542243E" w14:textId="77777777" w:rsidTr="00174CED">
        <w:tc>
          <w:tcPr>
            <w:tcW w:w="48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C5580D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C</w:t>
            </w:r>
          </w:p>
          <w:p w14:paraId="61CFC1A3" w14:textId="77777777" w:rsidR="007052F2" w:rsidRPr="009259DF" w:rsidRDefault="007052F2" w:rsidP="00174CED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noProof/>
                <w:color w:val="000000"/>
                <w:sz w:val="18"/>
                <w:szCs w:val="18"/>
                <w:lang w:val="de-CH" w:eastAsia="de-CH"/>
              </w:rPr>
              <w:drawing>
                <wp:inline distT="0" distB="0" distL="0" distR="0" wp14:anchorId="05793A15" wp14:editId="3EAD34A6">
                  <wp:extent cx="2870200" cy="2086812"/>
                  <wp:effectExtent l="0" t="0" r="0" b="0"/>
                  <wp:docPr id="30" name="Immagin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magine 32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200" cy="2086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447F06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1) Occipital vs. Parie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2.47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 xml:space="preserve">, p = 0.003) </w:t>
            </w:r>
          </w:p>
          <w:p w14:paraId="30CA1034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2) Occipi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9.76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, p &lt; 0.001)</w:t>
            </w:r>
          </w:p>
          <w:p w14:paraId="52DC5AA7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3) Parie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7.29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</w:tc>
        <w:tc>
          <w:tcPr>
            <w:tcW w:w="48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8EA89C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D</w:t>
            </w:r>
          </w:p>
          <w:p w14:paraId="7DE750BE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noProof/>
                <w:color w:val="000000"/>
                <w:sz w:val="18"/>
                <w:szCs w:val="18"/>
                <w:lang w:val="de-CH" w:eastAsia="de-CH"/>
              </w:rPr>
              <w:drawing>
                <wp:inline distT="0" distB="0" distL="0" distR="0" wp14:anchorId="59295D96" wp14:editId="70FD40D6">
                  <wp:extent cx="2870200" cy="2086812"/>
                  <wp:effectExtent l="0" t="0" r="0" b="0"/>
                  <wp:docPr id="31" name="Immagin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magine 34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200" cy="2086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1194B1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1) Occipital vs. Parie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2.38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it-IT"/>
              </w:rPr>
              <w:t>, p = 0.004)</w:t>
            </w:r>
          </w:p>
          <w:p w14:paraId="738213F4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2) Occipi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9.21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, p &lt; 0.001)</w:t>
            </w:r>
          </w:p>
          <w:p w14:paraId="604466AF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3) Parie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6.83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  <w:p w14:paraId="3B2428E8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</w:p>
        </w:tc>
      </w:tr>
      <w:tr w:rsidR="007052F2" w:rsidRPr="009259DF" w14:paraId="28D3AF42" w14:textId="77777777" w:rsidTr="00174CED">
        <w:tc>
          <w:tcPr>
            <w:tcW w:w="4831" w:type="dxa"/>
            <w:shd w:val="clear" w:color="auto" w:fill="auto"/>
          </w:tcPr>
          <w:p w14:paraId="0575682C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lastRenderedPageBreak/>
              <w:t>E</w:t>
            </w:r>
          </w:p>
          <w:p w14:paraId="042A0707" w14:textId="77777777" w:rsidR="007052F2" w:rsidRPr="009259DF" w:rsidRDefault="007052F2" w:rsidP="00174CED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de-CH" w:eastAsia="de-CH"/>
              </w:rPr>
              <w:drawing>
                <wp:inline distT="0" distB="0" distL="0" distR="0" wp14:anchorId="2658B739" wp14:editId="12CA2BC1">
                  <wp:extent cx="2870200" cy="2086812"/>
                  <wp:effectExtent l="0" t="0" r="0" b="0"/>
                  <wp:docPr id="32" name="Immagin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magine 36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200" cy="2086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5C3D01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1) Occipi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>D =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7.52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  <w:lang w:val="fr-CH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  <w:lang w:val="fr-CH"/>
              </w:rPr>
              <w:t>, p &lt; 0.001)</w:t>
            </w:r>
          </w:p>
          <w:p w14:paraId="7C9D48AB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2) Parie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6.45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  <w:p w14:paraId="38F9CB3F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859" w:type="dxa"/>
            <w:shd w:val="clear" w:color="auto" w:fill="auto"/>
          </w:tcPr>
          <w:p w14:paraId="61F704EE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anchor distT="0" distB="0" distL="114300" distR="114300" simplePos="0" relativeHeight="251659264" behindDoc="0" locked="0" layoutInCell="1" allowOverlap="1" wp14:anchorId="3D8588F4" wp14:editId="28745ABF">
                  <wp:simplePos x="0" y="0"/>
                  <wp:positionH relativeFrom="margin">
                    <wp:posOffset>1905</wp:posOffset>
                  </wp:positionH>
                  <wp:positionV relativeFrom="margin">
                    <wp:posOffset>208915</wp:posOffset>
                  </wp:positionV>
                  <wp:extent cx="2875280" cy="2090420"/>
                  <wp:effectExtent l="0" t="0" r="0" b="5080"/>
                  <wp:wrapSquare wrapText="bothSides"/>
                  <wp:docPr id="33" name="Immagin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magine 38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2090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259DF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 xml:space="preserve">F </w:t>
            </w:r>
          </w:p>
          <w:p w14:paraId="5C84FE85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1) Occipi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8.44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  <w:p w14:paraId="752508E8" w14:textId="77777777" w:rsidR="007052F2" w:rsidRPr="009259DF" w:rsidRDefault="007052F2" w:rsidP="00174CED">
            <w:pPr>
              <w:spacing w:after="0" w:line="360" w:lineRule="auto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2) Parietal vs. Prefrontal (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 = 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7.09</w:t>
            </w:r>
            <w:r w:rsidRPr="00925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</w:t>
            </w:r>
            <w:r w:rsidRPr="009259DF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, p &lt; 0.001)</w:t>
            </w:r>
          </w:p>
        </w:tc>
      </w:tr>
    </w:tbl>
    <w:p w14:paraId="0893EC9C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5A6BB21C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4891D0A8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6DA9BDC9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4BA9E12A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7B1B8996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6F0A0010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44DDD03D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3A81E728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6B034269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5F8276B4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3DA7D0DC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45720426" w14:textId="77777777" w:rsidR="00EB669C" w:rsidRDefault="00EB669C" w:rsidP="007052F2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sectPr w:rsidR="00EB669C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1D46C" w14:textId="77777777" w:rsidR="00CC320E" w:rsidRDefault="00CC320E">
      <w:pPr>
        <w:spacing w:after="0" w:line="240" w:lineRule="auto"/>
      </w:pPr>
      <w:r>
        <w:separator/>
      </w:r>
    </w:p>
  </w:endnote>
  <w:endnote w:type="continuationSeparator" w:id="0">
    <w:p w14:paraId="7C68DCAD" w14:textId="77777777" w:rsidR="00CC320E" w:rsidRDefault="00CC3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3BC9B" w14:textId="77777777" w:rsidR="00CC320E" w:rsidRDefault="00CC320E">
      <w:pPr>
        <w:spacing w:after="0" w:line="240" w:lineRule="auto"/>
      </w:pPr>
      <w:r>
        <w:separator/>
      </w:r>
    </w:p>
  </w:footnote>
  <w:footnote w:type="continuationSeparator" w:id="0">
    <w:p w14:paraId="7800DB9A" w14:textId="77777777" w:rsidR="00CC320E" w:rsidRDefault="00CC3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36533" w14:textId="77777777" w:rsidR="00000000" w:rsidRDefault="00000000">
    <w:pPr>
      <w:pStyle w:val="Header"/>
      <w:jc w:val="right"/>
    </w:pPr>
  </w:p>
  <w:p w14:paraId="054E1B11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F2"/>
    <w:rsid w:val="000720FD"/>
    <w:rsid w:val="007052F2"/>
    <w:rsid w:val="00866E75"/>
    <w:rsid w:val="009B6A98"/>
    <w:rsid w:val="00AF3ADF"/>
    <w:rsid w:val="00CC320E"/>
    <w:rsid w:val="00E32539"/>
    <w:rsid w:val="00EB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AAE3"/>
  <w15:chartTrackingRefBased/>
  <w15:docId w15:val="{CBB18218-92B8-4EB0-BBDB-0BCCC5208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2F2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F2"/>
    <w:rPr>
      <w:rFonts w:ascii="Calibri" w:eastAsia="Calibri" w:hAnsi="Calibri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7052F2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52F2"/>
    <w:pPr>
      <w:spacing w:after="200" w:line="240" w:lineRule="auto"/>
    </w:pPr>
    <w:rPr>
      <w:rFonts w:ascii="Times New Roman" w:eastAsia="Times New Roman" w:hAnsi="Times New Roman"/>
      <w:i/>
      <w:iCs/>
      <w:color w:val="44546A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rra</dc:creator>
  <cp:keywords/>
  <dc:description/>
  <cp:lastModifiedBy>Marilù Garo</cp:lastModifiedBy>
  <cp:revision>3</cp:revision>
  <dcterms:created xsi:type="dcterms:W3CDTF">2023-07-07T07:12:00Z</dcterms:created>
  <dcterms:modified xsi:type="dcterms:W3CDTF">2023-09-07T09:43:00Z</dcterms:modified>
</cp:coreProperties>
</file>